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382"/>
        <w:gridCol w:w="2007"/>
        <w:gridCol w:w="1559"/>
      </w:tblGrid>
      <w:tr w:rsidR="008E3BF2" w:rsidRPr="008E3BF2" w14:paraId="63A13B3D" w14:textId="37FC48C7" w:rsidTr="0002575D">
        <w:tc>
          <w:tcPr>
            <w:tcW w:w="6946" w:type="dxa"/>
            <w:gridSpan w:val="4"/>
            <w:tcBorders>
              <w:bottom w:val="single" w:sz="18" w:space="0" w:color="auto"/>
            </w:tcBorders>
          </w:tcPr>
          <w:p w14:paraId="6480DCE6" w14:textId="041BC300" w:rsidR="008E3BF2" w:rsidRDefault="008E3BF2" w:rsidP="00EA77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</w:t>
            </w:r>
            <w:r w:rsidRPr="00CC7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C7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repancies between the </w:t>
            </w:r>
            <w:proofErr w:type="spellStart"/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pl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pl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 HPV28 assay 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typ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E3BF2" w:rsidRPr="008E3BF2" w14:paraId="3F962B14" w14:textId="3EA73EE5" w:rsidTr="0002575D">
        <w:tc>
          <w:tcPr>
            <w:tcW w:w="1998" w:type="dxa"/>
            <w:tcBorders>
              <w:top w:val="single" w:sz="18" w:space="0" w:color="auto"/>
            </w:tcBorders>
          </w:tcPr>
          <w:p w14:paraId="3B6A8D12" w14:textId="77777777" w:rsidR="008E3BF2" w:rsidRPr="00CC74DF" w:rsidRDefault="008E3BF2" w:rsidP="00EA77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01B2B353" w14:textId="368CFDF7" w:rsidR="008E3BF2" w:rsidRPr="00CC74DF" w:rsidRDefault="008E3BF2" w:rsidP="00EA77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025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DNA positive cases (n)</w:t>
            </w:r>
          </w:p>
        </w:tc>
        <w:tc>
          <w:tcPr>
            <w:tcW w:w="1559" w:type="dxa"/>
          </w:tcPr>
          <w:p w14:paraId="31249AC7" w14:textId="43B4E80D" w:rsidR="008E3BF2" w:rsidRDefault="008E3BF2" w:rsidP="008E3B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3BF2" w14:paraId="17EFAB88" w14:textId="645297FC" w:rsidTr="0002575D">
        <w:tc>
          <w:tcPr>
            <w:tcW w:w="1998" w:type="dxa"/>
            <w:tcBorders>
              <w:bottom w:val="single" w:sz="8" w:space="0" w:color="auto"/>
            </w:tcBorders>
          </w:tcPr>
          <w:p w14:paraId="7EFF7362" w14:textId="3BB5432D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HPV genotype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28FA74A2" w14:textId="77777777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plex</w:t>
            </w:r>
            <w:proofErr w:type="spellEnd"/>
            <w:r w:rsidRPr="000A3518">
              <w:rPr>
                <w:rFonts w:ascii="Times New Roman" w:eastAsia="Times New Roman" w:hAnsi="Times New Roman" w:cs="Times New Roman"/>
                <w:position w:val="10"/>
                <w:sz w:val="13"/>
                <w:szCs w:val="13"/>
                <w:lang w:val="en-US" w:eastAsia="nl-NL"/>
              </w:rPr>
              <w:t>TM</w:t>
            </w:r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</w:t>
            </w:r>
          </w:p>
        </w:tc>
        <w:tc>
          <w:tcPr>
            <w:tcW w:w="2007" w:type="dxa"/>
            <w:tcBorders>
              <w:bottom w:val="single" w:sz="8" w:space="0" w:color="auto"/>
            </w:tcBorders>
          </w:tcPr>
          <w:p w14:paraId="2B593269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plex</w:t>
            </w:r>
            <w:proofErr w:type="spellEnd"/>
            <w:r w:rsidRPr="000A3518">
              <w:rPr>
                <w:rFonts w:ascii="Times New Roman" w:eastAsia="Times New Roman" w:hAnsi="Times New Roman" w:cs="Times New Roman"/>
                <w:position w:val="10"/>
                <w:sz w:val="13"/>
                <w:szCs w:val="13"/>
                <w:lang w:val="en-US" w:eastAsia="nl-NL"/>
              </w:rPr>
              <w:t>TM</w:t>
            </w:r>
            <w:r w:rsidRPr="0076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F9D9AA1" w14:textId="09306915" w:rsidR="008E3BF2" w:rsidRPr="00765E7E" w:rsidRDefault="0002575D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ment (</w:t>
            </w:r>
            <w:r w:rsidR="008E3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E3BF2" w14:paraId="2D48C3B3" w14:textId="6C41E488" w:rsidTr="0002575D">
        <w:tc>
          <w:tcPr>
            <w:tcW w:w="1998" w:type="dxa"/>
          </w:tcPr>
          <w:p w14:paraId="60943B86" w14:textId="3AA1B18D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3)</w:t>
            </w:r>
          </w:p>
        </w:tc>
        <w:tc>
          <w:tcPr>
            <w:tcW w:w="1382" w:type="dxa"/>
          </w:tcPr>
          <w:p w14:paraId="31BC6995" w14:textId="77777777" w:rsidR="008E3BF2" w:rsidRPr="00CC74DF" w:rsidRDefault="008E3BF2" w:rsidP="008E3B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07" w:type="dxa"/>
          </w:tcPr>
          <w:p w14:paraId="242B542B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</w:tcPr>
          <w:p w14:paraId="36E931A3" w14:textId="0639CD1B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0D5A131B" w14:textId="2B221A59" w:rsidTr="0002575D">
        <w:trPr>
          <w:trHeight w:val="77"/>
        </w:trPr>
        <w:tc>
          <w:tcPr>
            <w:tcW w:w="1998" w:type="dxa"/>
          </w:tcPr>
          <w:p w14:paraId="5B8867D8" w14:textId="0FFA0ACB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8)</w:t>
            </w:r>
          </w:p>
        </w:tc>
        <w:tc>
          <w:tcPr>
            <w:tcW w:w="1382" w:type="dxa"/>
          </w:tcPr>
          <w:p w14:paraId="1B049DB1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07" w:type="dxa"/>
          </w:tcPr>
          <w:p w14:paraId="1B224913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5659A3E5" w14:textId="1E638873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50EDDF60" w14:textId="47F160AE" w:rsidTr="0002575D">
        <w:tc>
          <w:tcPr>
            <w:tcW w:w="1998" w:type="dxa"/>
          </w:tcPr>
          <w:p w14:paraId="539BA4EF" w14:textId="5AA2E54B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4)</w:t>
            </w:r>
          </w:p>
        </w:tc>
        <w:tc>
          <w:tcPr>
            <w:tcW w:w="1382" w:type="dxa"/>
          </w:tcPr>
          <w:p w14:paraId="15135286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7" w:type="dxa"/>
          </w:tcPr>
          <w:p w14:paraId="21518F29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14:paraId="1216E0E9" w14:textId="6B765AFF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4C6B2FC7" w14:textId="12BEFB20" w:rsidTr="0002575D">
        <w:tc>
          <w:tcPr>
            <w:tcW w:w="1998" w:type="dxa"/>
          </w:tcPr>
          <w:p w14:paraId="509F4AA7" w14:textId="69D17BC0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6)</w:t>
            </w:r>
          </w:p>
        </w:tc>
        <w:tc>
          <w:tcPr>
            <w:tcW w:w="1382" w:type="dxa"/>
          </w:tcPr>
          <w:p w14:paraId="09FFCE46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07" w:type="dxa"/>
          </w:tcPr>
          <w:p w14:paraId="35991298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43B4C21B" w14:textId="368DE3D2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151A7F32" w14:textId="08876A97" w:rsidTr="0002575D">
        <w:tc>
          <w:tcPr>
            <w:tcW w:w="1998" w:type="dxa"/>
          </w:tcPr>
          <w:p w14:paraId="4714C7F9" w14:textId="2E466D6D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8)</w:t>
            </w:r>
          </w:p>
        </w:tc>
        <w:tc>
          <w:tcPr>
            <w:tcW w:w="1382" w:type="dxa"/>
          </w:tcPr>
          <w:p w14:paraId="03487DC4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07" w:type="dxa"/>
          </w:tcPr>
          <w:p w14:paraId="0F0D87AC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4E10E218" w14:textId="7C69BA70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265D3C5F" w14:textId="78BE983E" w:rsidTr="0002575D">
        <w:tc>
          <w:tcPr>
            <w:tcW w:w="1998" w:type="dxa"/>
          </w:tcPr>
          <w:p w14:paraId="348E6400" w14:textId="6FDDE936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8)</w:t>
            </w:r>
          </w:p>
        </w:tc>
        <w:tc>
          <w:tcPr>
            <w:tcW w:w="1382" w:type="dxa"/>
          </w:tcPr>
          <w:p w14:paraId="559F2EBD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07" w:type="dxa"/>
          </w:tcPr>
          <w:p w14:paraId="56D0E139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42E38772" w14:textId="7F226201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47493418" w14:textId="2DD0033F" w:rsidTr="0002575D">
        <w:tc>
          <w:tcPr>
            <w:tcW w:w="1998" w:type="dxa"/>
          </w:tcPr>
          <w:p w14:paraId="61E1DB3B" w14:textId="12AC0B0B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8)</w:t>
            </w:r>
          </w:p>
        </w:tc>
        <w:tc>
          <w:tcPr>
            <w:tcW w:w="1382" w:type="dxa"/>
          </w:tcPr>
          <w:p w14:paraId="30A454A8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07" w:type="dxa"/>
          </w:tcPr>
          <w:p w14:paraId="2B506BED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201951C5" w14:textId="6516C25D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52805918" w14:textId="0662A9CB" w:rsidTr="0002575D">
        <w:tc>
          <w:tcPr>
            <w:tcW w:w="1998" w:type="dxa"/>
          </w:tcPr>
          <w:p w14:paraId="5E60641E" w14:textId="64850969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0)</w:t>
            </w:r>
          </w:p>
        </w:tc>
        <w:tc>
          <w:tcPr>
            <w:tcW w:w="1382" w:type="dxa"/>
          </w:tcPr>
          <w:p w14:paraId="32EDC637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07" w:type="dxa"/>
          </w:tcPr>
          <w:p w14:paraId="66D9F45C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12187F34" w14:textId="31DB89C8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</w:tr>
      <w:tr w:rsidR="008E3BF2" w14:paraId="1322AB39" w14:textId="50D4B90B" w:rsidTr="0002575D">
        <w:tc>
          <w:tcPr>
            <w:tcW w:w="1998" w:type="dxa"/>
          </w:tcPr>
          <w:p w14:paraId="20E6C83C" w14:textId="12AFBD0D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4)</w:t>
            </w:r>
          </w:p>
        </w:tc>
        <w:tc>
          <w:tcPr>
            <w:tcW w:w="1382" w:type="dxa"/>
          </w:tcPr>
          <w:p w14:paraId="509C6975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07" w:type="dxa"/>
          </w:tcPr>
          <w:p w14:paraId="1B86882B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14:paraId="0BCBBBF5" w14:textId="37C55333" w:rsidR="008E3BF2" w:rsidRDefault="0002575D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</w:t>
            </w:r>
          </w:p>
        </w:tc>
      </w:tr>
      <w:tr w:rsidR="008E3BF2" w14:paraId="1680C172" w14:textId="21F65B21" w:rsidTr="0002575D">
        <w:tc>
          <w:tcPr>
            <w:tcW w:w="1998" w:type="dxa"/>
          </w:tcPr>
          <w:p w14:paraId="340F55C4" w14:textId="7CBB4373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1)</w:t>
            </w:r>
          </w:p>
        </w:tc>
        <w:tc>
          <w:tcPr>
            <w:tcW w:w="1382" w:type="dxa"/>
          </w:tcPr>
          <w:p w14:paraId="4B5A128D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07" w:type="dxa"/>
          </w:tcPr>
          <w:p w14:paraId="59867699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0312D284" w14:textId="352B4952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746473DF" w14:textId="0422B70C" w:rsidTr="0002575D">
        <w:tc>
          <w:tcPr>
            <w:tcW w:w="1998" w:type="dxa"/>
          </w:tcPr>
          <w:p w14:paraId="648A0189" w14:textId="6E1853E7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3)</w:t>
            </w:r>
          </w:p>
        </w:tc>
        <w:tc>
          <w:tcPr>
            <w:tcW w:w="1382" w:type="dxa"/>
          </w:tcPr>
          <w:p w14:paraId="1D69DDC8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07" w:type="dxa"/>
          </w:tcPr>
          <w:p w14:paraId="016E028C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</w:tcPr>
          <w:p w14:paraId="42D4F777" w14:textId="58A898F8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252558E6" w14:textId="7F267239" w:rsidTr="0002575D">
        <w:tc>
          <w:tcPr>
            <w:tcW w:w="1998" w:type="dxa"/>
          </w:tcPr>
          <w:p w14:paraId="4CBE2900" w14:textId="1289196B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2)</w:t>
            </w:r>
          </w:p>
        </w:tc>
        <w:tc>
          <w:tcPr>
            <w:tcW w:w="1382" w:type="dxa"/>
          </w:tcPr>
          <w:p w14:paraId="3637B519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7" w:type="dxa"/>
          </w:tcPr>
          <w:p w14:paraId="122B6098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</w:tcPr>
          <w:p w14:paraId="00F8FC1B" w14:textId="5FEC20C2" w:rsidR="008E3BF2" w:rsidRDefault="0002575D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</w:tr>
      <w:tr w:rsidR="008E3BF2" w14:paraId="3B7CC72A" w14:textId="6AEC53F9" w:rsidTr="0002575D">
        <w:tc>
          <w:tcPr>
            <w:tcW w:w="1998" w:type="dxa"/>
          </w:tcPr>
          <w:p w14:paraId="24D03371" w14:textId="5B1F0B98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0)</w:t>
            </w:r>
          </w:p>
        </w:tc>
        <w:tc>
          <w:tcPr>
            <w:tcW w:w="1382" w:type="dxa"/>
          </w:tcPr>
          <w:p w14:paraId="62523F41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7" w:type="dxa"/>
          </w:tcPr>
          <w:p w14:paraId="08518C37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075E7232" w14:textId="57013530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1C3B7339" w14:textId="4D4F950C" w:rsidTr="0002575D">
        <w:tc>
          <w:tcPr>
            <w:tcW w:w="1998" w:type="dxa"/>
            <w:tcBorders>
              <w:bottom w:val="single" w:sz="12" w:space="0" w:color="auto"/>
            </w:tcBorders>
          </w:tcPr>
          <w:p w14:paraId="3CF15E0A" w14:textId="72BA0480" w:rsidR="008E3BF2" w:rsidRPr="00CC74DF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6)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12B17FED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14:paraId="3E8555DA" w14:textId="77777777" w:rsidR="008E3BF2" w:rsidRPr="00CC74DF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115BFA3" w14:textId="64625D22" w:rsidR="008E3BF2" w:rsidRDefault="008E3BF2" w:rsidP="00EA7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8E3BF2" w14:paraId="3F144BFD" w14:textId="3A656E43" w:rsidTr="0002575D">
        <w:tc>
          <w:tcPr>
            <w:tcW w:w="5387" w:type="dxa"/>
            <w:gridSpan w:val="3"/>
            <w:tcBorders>
              <w:top w:val="single" w:sz="12" w:space="0" w:color="auto"/>
            </w:tcBorders>
          </w:tcPr>
          <w:p w14:paraId="14EF6577" w14:textId="7EE84F10" w:rsidR="008E3BF2" w:rsidRDefault="008E3BF2" w:rsidP="008E3B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529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815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breviatio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HR, high-risk.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043D3F6" w14:textId="77777777" w:rsidR="008E3BF2" w:rsidRPr="0081529B" w:rsidRDefault="008E3BF2" w:rsidP="008E3BF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78A221F3" w14:textId="77777777" w:rsidR="00E02EA0" w:rsidRDefault="00E02EA0"/>
    <w:sectPr w:rsidR="00E02E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F2"/>
    <w:rsid w:val="00016E94"/>
    <w:rsid w:val="0002575D"/>
    <w:rsid w:val="0003570F"/>
    <w:rsid w:val="00097D04"/>
    <w:rsid w:val="00207044"/>
    <w:rsid w:val="00320BDA"/>
    <w:rsid w:val="008E3BF2"/>
    <w:rsid w:val="00AB7C11"/>
    <w:rsid w:val="00CE1BD2"/>
    <w:rsid w:val="00E0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5691F"/>
  <w15:chartTrackingRefBased/>
  <w15:docId w15:val="{588770A4-E911-AA46-AEB9-9250B4B6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3B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E3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Bell</dc:creator>
  <cp:keywords/>
  <dc:description/>
  <cp:lastModifiedBy>Margo Bell</cp:lastModifiedBy>
  <cp:revision>2</cp:revision>
  <dcterms:created xsi:type="dcterms:W3CDTF">2023-03-29T08:21:00Z</dcterms:created>
  <dcterms:modified xsi:type="dcterms:W3CDTF">2023-03-29T08:21:00Z</dcterms:modified>
</cp:coreProperties>
</file>